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F95" w:rsidRPr="00ED15BA" w:rsidRDefault="00ED15BA">
      <w:pPr>
        <w:rPr>
          <w:rFonts w:ascii="Arial" w:hAnsi="Arial" w:cs="Arial"/>
          <w:b/>
          <w:sz w:val="32"/>
          <w:szCs w:val="32"/>
        </w:rPr>
      </w:pPr>
      <w:r w:rsidRPr="00ED15BA">
        <w:rPr>
          <w:rFonts w:ascii="Arial" w:hAnsi="Arial" w:cs="Arial"/>
          <w:b/>
          <w:sz w:val="36"/>
          <w:szCs w:val="36"/>
        </w:rPr>
        <w:t>S1</w:t>
      </w:r>
      <w:r w:rsidR="00344F78">
        <w:rPr>
          <w:rFonts w:ascii="Arial" w:hAnsi="Arial" w:cs="Arial"/>
          <w:b/>
          <w:sz w:val="36"/>
          <w:szCs w:val="36"/>
        </w:rPr>
        <w:t>2</w:t>
      </w:r>
      <w:r w:rsidRPr="00ED15BA">
        <w:rPr>
          <w:rFonts w:ascii="Arial" w:hAnsi="Arial" w:cs="Arial"/>
          <w:b/>
          <w:sz w:val="36"/>
          <w:szCs w:val="36"/>
        </w:rPr>
        <w:t xml:space="preserve"> Table. </w:t>
      </w:r>
      <w:r w:rsidRPr="00F46768">
        <w:rPr>
          <w:rFonts w:ascii="Arial" w:hAnsi="Arial" w:cs="Arial"/>
          <w:b/>
          <w:sz w:val="32"/>
          <w:szCs w:val="32"/>
        </w:rPr>
        <w:t>Peptides identified using MS/MS by patient</w:t>
      </w:r>
      <w:r w:rsidR="00486E13">
        <w:rPr>
          <w:rFonts w:ascii="Arial" w:hAnsi="Arial" w:cs="Arial"/>
          <w:b/>
          <w:sz w:val="32"/>
          <w:szCs w:val="32"/>
        </w:rPr>
        <w:t>:</w:t>
      </w:r>
      <w:r w:rsidR="00F46768" w:rsidRPr="00F46768">
        <w:rPr>
          <w:rFonts w:ascii="Arial" w:hAnsi="Arial" w:cs="Arial"/>
          <w:b/>
          <w:sz w:val="32"/>
          <w:szCs w:val="32"/>
        </w:rPr>
        <w:t xml:space="preserve"> </w:t>
      </w:r>
      <w:r w:rsidR="0022350E" w:rsidRPr="00F46768">
        <w:rPr>
          <w:rFonts w:ascii="Arial" w:hAnsi="Arial" w:cs="Arial"/>
          <w:b/>
          <w:sz w:val="32"/>
          <w:szCs w:val="32"/>
        </w:rPr>
        <w:t>TBI most affected vs control (least affected)</w:t>
      </w:r>
      <w:r w:rsidR="00A7781D" w:rsidRPr="00F46768">
        <w:rPr>
          <w:rFonts w:ascii="Arial" w:hAnsi="Arial" w:cs="Arial"/>
          <w:b/>
          <w:sz w:val="32"/>
          <w:szCs w:val="32"/>
        </w:rPr>
        <w:t>.</w:t>
      </w:r>
    </w:p>
    <w:tbl>
      <w:tblPr>
        <w:tblW w:w="28822" w:type="dxa"/>
        <w:tblLook w:val="04A0" w:firstRow="1" w:lastRow="0" w:firstColumn="1" w:lastColumn="0" w:noHBand="0" w:noVBand="1"/>
      </w:tblPr>
      <w:tblGrid>
        <w:gridCol w:w="1575"/>
        <w:gridCol w:w="2168"/>
        <w:gridCol w:w="4085"/>
        <w:gridCol w:w="18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C4F95" w:rsidRPr="001C4F95" w:rsidTr="00070D59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Protein Gene symbol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9F0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LOG2 ratio:</w:t>
            </w:r>
            <w:r w:rsidR="009F0D0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(#Hits Worst+1)/ (#Hits least+1))</w:t>
            </w:r>
          </w:p>
        </w:tc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9F0D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# </w:t>
            </w:r>
            <w:r w:rsidRPr="001C4F95">
              <w:rPr>
                <w:rFonts w:ascii="Calibri" w:eastAsia="Times New Roman" w:hAnsi="Calibri" w:cs="Calibri"/>
                <w:color w:val="000000"/>
              </w:rPr>
              <w:t xml:space="preserve">unique peptides identified for protein </w:t>
            </w:r>
            <w:r w:rsidR="009F0D0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C4F95">
              <w:rPr>
                <w:rFonts w:ascii="Calibri" w:eastAsia="Times New Roman" w:hAnsi="Calibri" w:cs="Calibri"/>
                <w:color w:val="000000"/>
              </w:rPr>
              <w:t>[ TB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C4F95">
              <w:rPr>
                <w:rFonts w:ascii="Calibri" w:eastAsia="Times New Roman" w:hAnsi="Calibri" w:cs="Calibri"/>
                <w:color w:val="000000"/>
              </w:rPr>
              <w:t xml:space="preserve">(most affected) Total hits : 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1C4F95">
              <w:rPr>
                <w:rFonts w:ascii="Calibri" w:eastAsia="Times New Roman" w:hAnsi="Calibri" w:cs="Calibri"/>
                <w:color w:val="000000"/>
              </w:rPr>
              <w:t>ontrol (least affected) Total hits 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# sera TBI (</w:t>
            </w:r>
            <w:r>
              <w:rPr>
                <w:rFonts w:ascii="Calibri" w:eastAsia="Times New Roman" w:hAnsi="Calibri" w:cs="Calibri"/>
                <w:color w:val="000000"/>
              </w:rPr>
              <w:t>most</w:t>
            </w:r>
            <w:r w:rsidRPr="001C4F95">
              <w:rPr>
                <w:rFonts w:ascii="Calibri" w:eastAsia="Times New Roman" w:hAnsi="Calibri" w:cs="Calibri"/>
                <w:color w:val="000000"/>
              </w:rPr>
              <w:t xml:space="preserve"> affected) vs 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1C4F95">
              <w:rPr>
                <w:rFonts w:ascii="Calibri" w:eastAsia="Times New Roman" w:hAnsi="Calibri" w:cs="Calibri"/>
                <w:color w:val="000000"/>
              </w:rPr>
              <w:t>ontrol (Leas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ontrol 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ontrol 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ontrol 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ontrol 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ontrol 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BI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BI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BI 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BI 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BI 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BI 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BI 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BI 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BI 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BI 47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IGH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.96347412397489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 [ 38 : 9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T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.076621281602912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 [ 57 : 54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 :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SSPO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.282399730700725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 [ 44 : 36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NOTCH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0.075948853233298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 [ 36 : 38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IGL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0.56704059272389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 [ 26 : 39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PCLO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.92599941855622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 [ 37 : 4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RB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0.41503749927884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 [ 11 : 15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MUC1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1699250014423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 [ 17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SO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6.5849625007211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0 : 95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bookmarkStart w:id="0" w:name="_GoBack"/>
        <w:bookmarkEnd w:id="0"/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LAMA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.405992359675837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0 [ 52 : 39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MUC5AC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 [ 49 : 24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ZNF26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.27130202181739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 [ 34 : 28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SYNE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5.85798099512757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0 : 57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FBN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.87446911791614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 [ 32 : 17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IGK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.347923303420307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 [ 27 : 21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FAT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.2801079191927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 [ 33 : 13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GRM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.3923174227787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41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LRP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.0874628412503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 [ 33 : 7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MT-ND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0.497499659470817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 [ 16 : 23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HECTD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0.58496250072115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 [ 15 : 23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ZNRF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5.20945336562895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0 : 36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NSD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.1699250014423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35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USH2A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0.234465253637023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 [ 16 : 19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FCGBP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0.82312223791592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 [ 12 : 22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ENM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11 : 23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ATR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807354922057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27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PRUNE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807354922057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27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FBN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1.07800251200127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 [ 8 : 18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ITGA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5235619560570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22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MALRD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3219280948873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19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SMD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1699250014423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17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PKD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0874628412503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16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18orf1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0 : 15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NNM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15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PTPRM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15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SERINC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15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SIMC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15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NRC1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15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CF2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3.8073549220576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13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POLA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3.1699250014423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0 : 8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DNAJC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3.0374747054186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18 : 155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ADGRL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7.426264754702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171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DNAJC5B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44057259138598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 [ 151 : 6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OTOGL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.22239242133645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90 : 38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EBF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0.691877704637668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 [ 38 : 62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MUC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.97727992349992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62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ENM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0.289506617194985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26 : 32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VWF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.7162070339994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 [ 45 : 13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SEC16A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5.75488750216347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53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PAMR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.70043971814109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51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EFL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.6724253419715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50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SPHKAP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2.3923174227787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7 : 41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PTPN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.5545888516776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46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FBN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5.49185309632968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44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ANO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.95935801550265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34 : 8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KCNMB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5.426264754702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42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SPATA7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.426264754702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42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WFDC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.76553474636298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33 : 9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REXO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5.3923174227787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41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LOC10099675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.556393348524385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24 : 16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RPC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3.70043971814109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2 : 38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PAMD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1.1069152039165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12 : 27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LIMK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.1699250014423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26 : 11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OTOG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0.943416471633633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 [ 12 : 24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NFX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.04439411935845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 [ 32 : 3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SV2C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.6322682154995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30 : 4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ENM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.485426827170242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20 : 14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PFN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5.04439411935845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0 : 32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KLHL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95419631038688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30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LAMB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95419631038688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3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LVR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3.27301849440642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2 : 28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FR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95419631038688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0 : 3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ASXL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90689059560852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0 : 29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RACR2B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90689059560852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29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PTPN2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90689059560852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29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RUBC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90689059560852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29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MEM55B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85798099512757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28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CUB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807354922057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27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HLA-DQB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.299560281858908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15 : 12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SHANK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807354922057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27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MT-CO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1.3219280948873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 [ 7 : 19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MTMR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75488750216347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26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RBM1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75488750216347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26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LAMA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.5145731728297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 [ 19 : 6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MDFIC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1.807354922057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5 : 2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NBA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70043971814109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0 : 25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LY96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64385618977473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24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MTERF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64385618977473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24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RTT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64385618977473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24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ABCA1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5849625007211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23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AKAP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5235619560570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22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FAM208B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5235619560570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22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FANCA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3.4594316186373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1 : 21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GPRC5C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5235619560570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22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SLC22A18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5235619560570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0 : 22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ABCA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4594316186373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21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MT-CYB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1.6780719051126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4 : 15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MEM24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32192809488736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19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ACOX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24792751344359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18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LCE5A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24792751344359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18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BIRC6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1699250014423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17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DCAF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.777607578663552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11 : 6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BAZ2B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0874628412503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16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DVL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0874628412503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16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HMCN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4.0874628412503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0 : 16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PPP1R21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0874628412503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[ 16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TMC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4.08746284125034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[ 16 : 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2 :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1C4F95" w:rsidRPr="001C4F95" w:rsidTr="00070D59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NTN3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-0.874469117916141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3 [ 5 : 10 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 :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4F95" w:rsidRPr="001C4F95" w:rsidRDefault="001C4F95" w:rsidP="001C4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F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1C4F95" w:rsidRDefault="001C4F95"/>
    <w:sectPr w:rsidR="001C4F95" w:rsidSect="009F6A8C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F95"/>
    <w:rsid w:val="00070D59"/>
    <w:rsid w:val="001C4F95"/>
    <w:rsid w:val="001E0EF0"/>
    <w:rsid w:val="0022350E"/>
    <w:rsid w:val="00344F78"/>
    <w:rsid w:val="00486E13"/>
    <w:rsid w:val="00813174"/>
    <w:rsid w:val="00987C0D"/>
    <w:rsid w:val="009F0D06"/>
    <w:rsid w:val="009F6A8C"/>
    <w:rsid w:val="00A7781D"/>
    <w:rsid w:val="00D63C94"/>
    <w:rsid w:val="00E86719"/>
    <w:rsid w:val="00ED15BA"/>
    <w:rsid w:val="00F4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A3DAA"/>
  <w15:chartTrackingRefBased/>
  <w15:docId w15:val="{B13D8166-862E-4B9C-A04F-AAC99F84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4F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4F95"/>
    <w:rPr>
      <w:color w:val="954F72"/>
      <w:u w:val="single"/>
    </w:rPr>
  </w:style>
  <w:style w:type="paragraph" w:customStyle="1" w:styleId="msonormal0">
    <w:name w:val="msonormal"/>
    <w:basedOn w:val="Normal"/>
    <w:rsid w:val="001C4F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C4F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C4F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70D5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8">
    <w:name w:val="xl68"/>
    <w:basedOn w:val="Normal"/>
    <w:rsid w:val="00070D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F6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1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3</Words>
  <Characters>822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9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11</cp:revision>
  <dcterms:created xsi:type="dcterms:W3CDTF">2019-02-28T19:42:00Z</dcterms:created>
  <dcterms:modified xsi:type="dcterms:W3CDTF">2019-04-10T19:12:00Z</dcterms:modified>
</cp:coreProperties>
</file>